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80845</wp:posOffset>
                </wp:positionV>
                <wp:extent cx="500507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507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7"/>
                              <w:gridCol w:w="254"/>
                              <w:gridCol w:w="802"/>
                              <w:gridCol w:w="2542"/>
                              <w:gridCol w:w="1300"/>
                              <w:gridCol w:w="1308"/>
                              <w:gridCol w:w="829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0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hu-H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hu-H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52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hu-H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hu-HU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hu-HU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hu-HU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mplico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hu-HU"/>
                                    </w:rPr>
                                    <w:t>Sequence (5'-3'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mplicon length</w:t>
                                    <w:br/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pliced amplicon length</w:t>
                                    <w:br/>
                                    <w:t>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 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0 splice fw 1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  <w:t>tgtcaaacagcgcatcgacgagg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230-9725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0 splice rev 2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  <w:t>tccaccacgtggacagcg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591-9760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# 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0 splice fw 3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  <w:t>ctggcggttcatcccgtgctc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300-9732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p0 splice rev 1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aps/>
                                      <w:sz w:val="16"/>
                                      <w:szCs w:val="16"/>
                                    </w:rPr>
                                    <w:t>cacaagttctgtctggactgcatcc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669-9769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1pt;height:1.65pt;mso-wrap-distance-left:0pt;mso-wrap-distance-right:7.05pt;mso-wrap-distance-top:0pt;mso-wrap-distance-bottom:0pt;margin-top:132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7"/>
                        <w:gridCol w:w="254"/>
                        <w:gridCol w:w="802"/>
                        <w:gridCol w:w="2542"/>
                        <w:gridCol w:w="1300"/>
                        <w:gridCol w:w="1308"/>
                        <w:gridCol w:w="829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0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hu-H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hu-HU"/>
                              </w:rPr>
                            </w:r>
                          </w:p>
                        </w:tc>
                        <w:tc>
                          <w:tcPr>
                            <w:tcW w:w="5952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hu-H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hu-HU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hu-H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hu-HU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mplicon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6"/>
                                <w:szCs w:val="16"/>
                                <w:lang w:eastAsia="hu-HU"/>
                              </w:rPr>
                              <w:t>Sequence (5'-3'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mplicon length</w:t>
                              <w:br/>
                              <w:t>(bp)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pliced amplicon length</w:t>
                              <w:br/>
                              <w:t>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# 1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0 splice fw 1</w:t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szCs w:val="16"/>
                              </w:rPr>
                              <w:t>tgtcaaacagcgcatcgacgagg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230-97252</w:t>
                            </w:r>
                          </w:p>
                        </w:tc>
                        <w:tc>
                          <w:tcPr>
                            <w:tcW w:w="1308" w:type="dxa"/>
                            <w:vMerge w:val="restart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0 splice rev 2</w:t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szCs w:val="16"/>
                              </w:rPr>
                              <w:t>tccaccacgtggacagcg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591-97609</w:t>
                            </w:r>
                          </w:p>
                        </w:tc>
                        <w:tc>
                          <w:tcPr>
                            <w:tcW w:w="1308" w:type="dxa"/>
                            <w:vMerge w:val="continue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# 2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0 splice fw 3</w:t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szCs w:val="16"/>
                              </w:rPr>
                              <w:t>ctggcggttcatcccgtgctc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300-97320</w:t>
                            </w:r>
                          </w:p>
                        </w:tc>
                        <w:tc>
                          <w:tcPr>
                            <w:tcW w:w="1308" w:type="dxa"/>
                            <w:vMerge w:val="restart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p0 splice rev 1</w:t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aps/>
                                <w:sz w:val="16"/>
                                <w:szCs w:val="16"/>
                              </w:rPr>
                              <w:t>cacaagttctgtctggactgcatcc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669-97695</w:t>
                            </w:r>
                          </w:p>
                        </w:tc>
                        <w:tc>
                          <w:tcPr>
                            <w:tcW w:w="1308" w:type="dxa"/>
                            <w:vMerge w:val="continue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7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6817"/>
      </w:tblGrid>
      <w:tr>
        <w:trPr>
          <w:trHeight w:val="288" w:hRule="atLeast"/>
        </w:trPr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eastAsia="hu-HU"/>
              </w:rPr>
            </w:pPr>
            <w:r>
              <w:rPr>
                <w:rFonts w:eastAsia="Times New Roman"/>
                <w:b/>
                <w:color w:val="000000"/>
                <w:lang w:eastAsia="hu-HU"/>
              </w:rPr>
            </w:r>
          </w:p>
        </w:tc>
        <w:tc>
          <w:tcPr>
            <w:tcW w:w="681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eastAsia="hu-HU"/>
              </w:rPr>
            </w:pPr>
            <w:r>
              <w:rPr>
                <w:rFonts w:eastAsia="Times New Roman"/>
                <w:b/>
                <w:color w:val="000000"/>
                <w:lang w:eastAsia="hu-HU"/>
              </w:rPr>
              <w:t>Additional file 2.  Primer sequences for the Real-Time RT PCR analysi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eastAsia="hu-HU"/>
              </w:rPr>
            </w:pPr>
            <w:r>
              <w:rPr>
                <w:rFonts w:eastAsia="Times New Roman"/>
                <w:b/>
                <w:color w:val="000000"/>
                <w:lang w:eastAsia="hu-H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4:45:00Z</dcterms:created>
  <dc:creator>Boldogkői Zsolt</dc:creator>
  <dc:description/>
  <cp:keywords/>
  <dc:language>en-US</dc:language>
  <cp:lastModifiedBy>olapeti</cp:lastModifiedBy>
  <dcterms:modified xsi:type="dcterms:W3CDTF">2015-04-29T20:10:00Z</dcterms:modified>
  <cp:revision>4</cp:revision>
  <dc:subject/>
  <dc:title/>
</cp:coreProperties>
</file>